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891" w:rsidRPr="00222BE1" w:rsidRDefault="00A90891" w:rsidP="00A9089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2BE1">
        <w:rPr>
          <w:rFonts w:ascii="Times New Roman" w:hAnsi="Times New Roman" w:cs="Times New Roman"/>
          <w:b/>
          <w:bCs/>
          <w:sz w:val="24"/>
          <w:szCs w:val="24"/>
        </w:rPr>
        <w:t xml:space="preserve">Table S1: Reads of representative sequencing runs after </w:t>
      </w:r>
      <w:proofErr w:type="spellStart"/>
      <w:r w:rsidRPr="00222BE1">
        <w:rPr>
          <w:rFonts w:ascii="Times New Roman" w:hAnsi="Times New Roman" w:cs="Times New Roman"/>
          <w:b/>
          <w:bCs/>
          <w:sz w:val="24"/>
          <w:szCs w:val="24"/>
        </w:rPr>
        <w:t>basecalling</w:t>
      </w:r>
      <w:proofErr w:type="spellEnd"/>
      <w:r w:rsidRPr="00222BE1">
        <w:rPr>
          <w:rFonts w:ascii="Times New Roman" w:hAnsi="Times New Roman" w:cs="Times New Roman"/>
          <w:b/>
          <w:bCs/>
          <w:sz w:val="24"/>
          <w:szCs w:val="24"/>
        </w:rPr>
        <w:t xml:space="preserve">, adaptor and primer trimming </w:t>
      </w:r>
    </w:p>
    <w:tbl>
      <w:tblPr>
        <w:tblStyle w:val="TableGrid"/>
        <w:tblpPr w:leftFromText="180" w:rightFromText="180" w:vertAnchor="text" w:horzAnchor="margin" w:tblpY="94"/>
        <w:tblW w:w="0" w:type="auto"/>
        <w:tblLook w:val="04A0"/>
      </w:tblPr>
      <w:tblGrid>
        <w:gridCol w:w="2235"/>
        <w:gridCol w:w="1559"/>
        <w:gridCol w:w="1559"/>
        <w:gridCol w:w="1276"/>
        <w:gridCol w:w="1164"/>
        <w:gridCol w:w="1323"/>
      </w:tblGrid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Number of sequences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Total bases (Mb)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Minimum length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Average length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bCs/>
                <w:sz w:val="18"/>
                <w:szCs w:val="18"/>
              </w:rPr>
              <w:t>Maximum length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1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8056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92.73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53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3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287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95.17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75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4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18244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5.54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146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464826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25.58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95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6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851050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07.16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5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66605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59.19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47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2_barcode08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595298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55.71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82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3_barcode01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3_barcode0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55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708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3_barcode03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52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3_barcode04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401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486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3_barcode0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04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447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4_barcode01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71655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705.58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957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4_barcode0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957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3.58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90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4_barcode03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744506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84.95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753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4_barcode04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906849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33.91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027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4_barcode0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24823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51.51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66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1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615953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37.46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211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5149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68.54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928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3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9649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88.92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673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4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34302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2.51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869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345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557</w:t>
            </w:r>
          </w:p>
        </w:tc>
      </w:tr>
      <w:tr w:rsidR="00A90891" w:rsidRPr="005F3F1A" w:rsidTr="00892675">
        <w:trPr>
          <w:trHeight w:val="320"/>
        </w:trPr>
        <w:tc>
          <w:tcPr>
            <w:tcW w:w="2235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RUN5_barcode06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87</w:t>
            </w:r>
          </w:p>
        </w:tc>
        <w:tc>
          <w:tcPr>
            <w:tcW w:w="1559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276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4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323" w:type="dxa"/>
            <w:noWrap/>
            <w:hideMark/>
          </w:tcPr>
          <w:p w:rsidR="00A90891" w:rsidRPr="005F3F1A" w:rsidRDefault="00A90891" w:rsidP="00892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F1A">
              <w:rPr>
                <w:rFonts w:ascii="Times New Roman" w:hAnsi="Times New Roman" w:cs="Times New Roman"/>
                <w:sz w:val="18"/>
                <w:szCs w:val="18"/>
              </w:rPr>
              <w:t>3167</w:t>
            </w:r>
          </w:p>
        </w:tc>
      </w:tr>
    </w:tbl>
    <w:p w:rsidR="00A90891" w:rsidRPr="005F3F1A" w:rsidRDefault="00A90891" w:rsidP="00A90891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</w:p>
    <w:sectPr w:rsidR="00A90891" w:rsidRPr="005F3F1A" w:rsidSect="008604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72D0A"/>
    <w:rsid w:val="00017681"/>
    <w:rsid w:val="000D7AB4"/>
    <w:rsid w:val="001755B5"/>
    <w:rsid w:val="00222BE1"/>
    <w:rsid w:val="00572D0A"/>
    <w:rsid w:val="007105FA"/>
    <w:rsid w:val="0086041A"/>
    <w:rsid w:val="00933793"/>
    <w:rsid w:val="009C21C9"/>
    <w:rsid w:val="00A90891"/>
    <w:rsid w:val="00C148D8"/>
    <w:rsid w:val="00F35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A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089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0891"/>
    <w:pPr>
      <w:ind w:left="720"/>
      <w:contextualSpacing/>
    </w:pPr>
  </w:style>
  <w:style w:type="table" w:styleId="TableGrid">
    <w:name w:val="Table Grid"/>
    <w:basedOn w:val="TableNormal"/>
    <w:uiPriority w:val="59"/>
    <w:rsid w:val="00A90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e.ks</dc:creator>
  <cp:lastModifiedBy>lole.ks</cp:lastModifiedBy>
  <cp:revision>3</cp:revision>
  <dcterms:created xsi:type="dcterms:W3CDTF">2022-10-29T07:38:00Z</dcterms:created>
  <dcterms:modified xsi:type="dcterms:W3CDTF">2022-10-29T07:40:00Z</dcterms:modified>
</cp:coreProperties>
</file>